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106" w:rsidRPr="00C604B1" w:rsidRDefault="009C2106" w:rsidP="009C2106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30120337"/>
      <w:r>
        <w:rPr>
          <w:rFonts w:ascii="Times New Roman" w:hAnsi="Times New Roman" w:cs="Times New Roman"/>
          <w:color w:val="000000" w:themeColor="text1"/>
          <w:sz w:val="24"/>
          <w:szCs w:val="24"/>
        </w:rPr>
        <w:t>Annex III</w:t>
      </w:r>
      <w:r w:rsidRPr="00C604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daamu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fii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ixxabbino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eqaano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shshalaq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adin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m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aa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rme</w:t>
      </w:r>
      <w:bookmarkEnd w:id="0"/>
      <w:proofErr w:type="spellEnd"/>
    </w:p>
    <w:p w:rsidR="009C2106" w:rsidRPr="00DD7EA7" w:rsidRDefault="009C2106" w:rsidP="009C2106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awass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universi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gisatte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ayyimate</w:t>
      </w:r>
      <w:proofErr w:type="spellEnd"/>
      <w:proofErr w:type="gram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ienc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lishiishsh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ros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ol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uux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eeqaa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taj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umu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ya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orme</w:t>
      </w:r>
      <w:proofErr w:type="spellEnd"/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am-ET"/>
        </w:rPr>
      </w:pP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eer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eeshitn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!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u’ma’yy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>---------------------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yinannie</w:t>
      </w:r>
      <w:proofErr w:type="spellEnd"/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::</w:t>
      </w:r>
      <w:proofErr w:type="gram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oy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fammoomoh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ala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os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exene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riqiwaten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anna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፣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s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awass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univeris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lishiishsh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ros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ol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layink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degree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ros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ros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a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famanno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o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rosi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is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l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sinannit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itan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un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ir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lliki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lantan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aaquul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led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madam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coy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nxalteet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inohu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alanx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aafi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nxallo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te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nooh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eec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ann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arin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wis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anafee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am-ET"/>
        </w:rPr>
      </w:pP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Xiinxallote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ko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diru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iilikkin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ilanttano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qaaquulei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ledo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amadantinorich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aana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siensaawe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xiinxallo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assateeti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Horo</w:t>
      </w:r>
      <w:proofErr w:type="spellEnd"/>
      <w:r w:rsidRPr="00DD7EA7">
        <w:rPr>
          <w:rFonts w:ascii="Times New Roman" w:hAnsi="Nyala" w:cs="Times New Roman"/>
          <w:b/>
          <w:color w:val="000000"/>
          <w:sz w:val="24"/>
          <w:szCs w:val="24"/>
        </w:rPr>
        <w:t>፡</w:t>
      </w:r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uuxantin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taj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ate</w:t>
      </w:r>
      <w:proofErr w:type="spellEnd"/>
      <w:proofErr w:type="gram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aaquul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ayyim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woyyees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aa’lannot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uuxisiis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axxeem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t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tenn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l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is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ate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jawaat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eechc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ssatt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፤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u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obaa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ayii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wxeho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wol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fi’nay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uwash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or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Gawajamate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huluulo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proofErr w:type="gram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 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nne</w:t>
      </w:r>
      <w:proofErr w:type="spellEnd"/>
      <w:proofErr w:type="gram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xiinxalo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so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ikootohura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ssatorira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itte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gawajono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no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miteek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”muw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awar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15-20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aqiiq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eeshs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dhano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an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mashalaqe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maafudase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proofErr w:type="gram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 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i</w:t>
      </w:r>
      <w:proofErr w:type="spellEnd"/>
      <w:proofErr w:type="gram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ato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/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tumo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baalanti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afuda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nbannitanna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wolu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nnira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aayinse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uyiinanni</w:t>
      </w:r>
      <w:proofErr w:type="spellEnd"/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mashalaq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oronsi’nanih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tenn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calla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inohu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u’ma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libil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iiron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iborreesina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beqaanch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qoosso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r w:rsidRPr="00DD7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beqaanchi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s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fajo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ikkiro</w:t>
      </w:r>
      <w:proofErr w:type="spellEnd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Cs/>
          <w:color w:val="000000"/>
          <w:sz w:val="24"/>
          <w:szCs w:val="24"/>
        </w:rPr>
        <w:t>calaati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te</w:t>
      </w:r>
      <w:proofErr w:type="spellEnd"/>
      <w:proofErr w:type="gram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eqaanchchc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awa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asirannok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’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awarikki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gur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a’a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asir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yanna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gur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ulas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oos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garantion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>:;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’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eedhusir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aye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a’atera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’m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andaa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:; 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o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aafi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lee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ayiinsum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ed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ed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ido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eessate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nxal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eeq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umolokk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an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no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orm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a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wisato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ed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haqilu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’mireem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>::</w:t>
      </w:r>
    </w:p>
    <w:p w:rsidR="009C2106" w:rsidRPr="00DD7EA7" w:rsidRDefault="009C2106" w:rsidP="009C2106">
      <w:pPr>
        <w:tabs>
          <w:tab w:val="left" w:pos="6429"/>
        </w:tabs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am-ET"/>
        </w:rPr>
      </w:pP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Sumuu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yaate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gumulo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aate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m</w:t>
      </w:r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lastRenderedPageBreak/>
        <w:t>konni</w:t>
      </w:r>
      <w:proofErr w:type="spellEnd"/>
      <w:proofErr w:type="gram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lee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no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mashalaq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nababen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leelan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aali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wiseie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፤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o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፣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orose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፣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>gojo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maafudas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uwatino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ikkan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eeqaten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mite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won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nooki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umis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ajo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ananoh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umuloomo</w:t>
      </w:r>
      <w:proofErr w:type="spellEnd"/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am-ET"/>
        </w:rPr>
      </w:pP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eeq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umuloom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 (</w:t>
      </w:r>
      <w:proofErr w:type="spellStart"/>
      <w:proofErr w:type="gramEnd"/>
      <w:r w:rsidRPr="00DD7EA7">
        <w:rPr>
          <w:rFonts w:ascii="Times New Roman" w:hAnsi="Times New Roman" w:cs="Times New Roman"/>
          <w:color w:val="000000"/>
          <w:sz w:val="24"/>
          <w:szCs w:val="24"/>
        </w:rPr>
        <w:t>aanti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ormer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a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am-ET"/>
        </w:rPr>
      </w:pP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proofErr w:type="spellStart"/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te</w:t>
      </w:r>
      <w:proofErr w:type="spellEnd"/>
      <w:proofErr w:type="gram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eeq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umu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diyoo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wol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o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eqaanch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led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a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am-ET"/>
        </w:rPr>
      </w:pP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iinxall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ssanohusu’m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:-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os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Fexen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Abebe </w:t>
      </w:r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eerann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base </w:t>
      </w:r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blbil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kiiro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+251947210135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emaile</w:t>
      </w:r>
      <w:proofErr w:type="spellEnd"/>
      <w:r w:rsidRPr="00DD7EA7">
        <w:rPr>
          <w:rFonts w:ascii="Times New Roman" w:hAnsi="Nyala" w:cs="Times New Roman"/>
          <w:color w:val="000000"/>
          <w:sz w:val="24"/>
          <w:szCs w:val="24"/>
        </w:rPr>
        <w:t>፡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hyperlink r:id="rId5" w:history="1">
        <w:r w:rsidRPr="00DD7EA7">
          <w:rPr>
            <w:rStyle w:val="Hyperlink"/>
            <w:rFonts w:ascii="Times New Roman" w:hAnsi="Times New Roman" w:cs="Times New Roman"/>
            <w:sz w:val="24"/>
            <w:szCs w:val="24"/>
          </w:rPr>
          <w:t>Feteneg2119@gmail.com</w:t>
        </w:r>
      </w:hyperlink>
      <w:r w:rsidRPr="00DD7EA7">
        <w:rPr>
          <w:rFonts w:ascii="Times New Roman" w:hAnsi="Times New Roman" w:cs="Times New Roman"/>
          <w:color w:val="0563C1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color w:val="0563C1"/>
          <w:sz w:val="24"/>
          <w:szCs w:val="24"/>
        </w:rPr>
        <w:t>tenne</w:t>
      </w:r>
      <w:proofErr w:type="spellEnd"/>
      <w:r w:rsidRPr="00DD7EA7">
        <w:rPr>
          <w:rFonts w:ascii="Times New Roman" w:hAnsi="Times New Roman" w:cs="Times New Roman"/>
          <w:color w:val="0563C1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563C1"/>
          <w:sz w:val="24"/>
          <w:szCs w:val="24"/>
        </w:rPr>
        <w:t>qalu</w:t>
      </w:r>
      <w:proofErr w:type="spellEnd"/>
      <w:r w:rsidRPr="00DD7EA7">
        <w:rPr>
          <w:rFonts w:ascii="Times New Roman" w:hAnsi="Times New Roman" w:cs="Times New Roman"/>
          <w:color w:val="0563C1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563C1"/>
          <w:sz w:val="24"/>
          <w:szCs w:val="24"/>
        </w:rPr>
        <w:t>xa’mo</w:t>
      </w:r>
      <w:proofErr w:type="spellEnd"/>
      <w:r w:rsidRPr="00DD7EA7">
        <w:rPr>
          <w:rFonts w:ascii="Times New Roman" w:hAnsi="Times New Roman" w:cs="Times New Roman"/>
          <w:color w:val="0563C1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563C1"/>
          <w:sz w:val="24"/>
          <w:szCs w:val="24"/>
        </w:rPr>
        <w:t>assinooni</w:t>
      </w:r>
      <w:proofErr w:type="spellEnd"/>
      <w:r w:rsidRPr="00DD7EA7">
        <w:rPr>
          <w:rFonts w:ascii="Times New Roman" w:hAnsi="Times New Roman" w:cs="Times New Roman"/>
          <w:color w:val="0563C1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563C1"/>
          <w:sz w:val="24"/>
          <w:szCs w:val="24"/>
        </w:rPr>
        <w:t>barra</w:t>
      </w:r>
      <w:proofErr w:type="spellEnd"/>
      <w:r w:rsidRPr="00DD7EA7">
        <w:rPr>
          <w:rFonts w:ascii="Times New Roman" w:hAnsi="Times New Roman" w:cs="Times New Roman"/>
          <w:color w:val="0563C1"/>
          <w:sz w:val="24"/>
          <w:szCs w:val="24"/>
        </w:rPr>
        <w:t xml:space="preserve"> </w:t>
      </w:r>
      <w:r w:rsidRPr="00DD7EA7">
        <w:rPr>
          <w:rFonts w:ascii="Times New Roman" w:hAnsi="Times New Roman" w:cs="Times New Roman"/>
          <w:color w:val="000000"/>
          <w:sz w:val="24"/>
          <w:szCs w:val="24"/>
        </w:rPr>
        <w:t>--------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hannfoo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yan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-----------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umuloonni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yann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------------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taj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gamb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assinoh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u’m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---------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tenn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aal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xa’mo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qorqorannohu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su’ma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>--------</w:t>
      </w:r>
      <w:proofErr w:type="gram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..</w:t>
      </w:r>
      <w:proofErr w:type="spellStart"/>
      <w:r w:rsidRPr="00DD7EA7">
        <w:rPr>
          <w:rFonts w:ascii="Times New Roman" w:hAnsi="Times New Roman" w:cs="Times New Roman"/>
          <w:color w:val="000000"/>
          <w:sz w:val="24"/>
          <w:szCs w:val="24"/>
        </w:rPr>
        <w:t>mallate</w:t>
      </w:r>
      <w:proofErr w:type="spellEnd"/>
      <w:r w:rsidRPr="00DD7EA7">
        <w:rPr>
          <w:rFonts w:ascii="Times New Roman" w:hAnsi="Times New Roman" w:cs="Times New Roman"/>
          <w:color w:val="000000"/>
          <w:sz w:val="24"/>
          <w:szCs w:val="24"/>
        </w:rPr>
        <w:t>--------</w:t>
      </w:r>
      <w:proofErr w:type="gramEnd"/>
    </w:p>
    <w:p w:rsidR="009C2106" w:rsidRPr="00DD7EA7" w:rsidRDefault="009C2106" w:rsidP="009C21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Gafa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ite</w:t>
      </w:r>
      <w:r w:rsidRPr="00DD7EA7">
        <w:rPr>
          <w:rFonts w:ascii="Times New Roman" w:hAnsi="Nyala" w:cs="Times New Roman"/>
          <w:b/>
          <w:color w:val="000000"/>
          <w:sz w:val="24"/>
          <w:szCs w:val="24"/>
        </w:rPr>
        <w:t>፦</w:t>
      </w:r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proofErr w:type="gram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miinjuna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dagoomitete</w:t>
      </w:r>
      <w:proofErr w:type="spellEnd"/>
      <w:proofErr w:type="gram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akata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lainohun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shiqino</w:t>
      </w:r>
      <w:proofErr w:type="spellEnd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DD7EA7">
        <w:rPr>
          <w:rFonts w:ascii="Times New Roman" w:hAnsi="Times New Roman" w:cs="Times New Roman"/>
          <w:b/>
          <w:color w:val="000000"/>
          <w:sz w:val="24"/>
          <w:szCs w:val="24"/>
        </w:rPr>
        <w:t>xa’mo</w:t>
      </w:r>
      <w:proofErr w:type="spellEnd"/>
    </w:p>
    <w:tbl>
      <w:tblPr>
        <w:tblStyle w:val="TableGrid"/>
        <w:tblW w:w="10008" w:type="dxa"/>
        <w:tblLook w:val="04A0"/>
      </w:tblPr>
      <w:tblGrid>
        <w:gridCol w:w="710"/>
        <w:gridCol w:w="3898"/>
        <w:gridCol w:w="4060"/>
        <w:gridCol w:w="1340"/>
      </w:tblGrid>
      <w:tr w:rsidR="009C2106" w:rsidRPr="002959CE" w:rsidTr="002C49D1"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kiir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Xa’mo</w:t>
            </w:r>
            <w:proofErr w:type="spellEnd"/>
          </w:p>
        </w:tc>
        <w:tc>
          <w:tcPr>
            <w:tcW w:w="406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Xa’muw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bikinaa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dwaran</w:t>
            </w:r>
            <w:proofErr w:type="spellEnd"/>
          </w:p>
        </w:tc>
        <w:tc>
          <w:tcPr>
            <w:tcW w:w="134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</w:rPr>
              <w:t>Sai</w:t>
            </w:r>
            <w:proofErr w:type="spellEnd"/>
          </w:p>
        </w:tc>
      </w:tr>
      <w:tr w:rsidR="009C2106" w:rsidRPr="002959CE" w:rsidTr="002C49D1"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rik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h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06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ru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alte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ed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orichch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wann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060" w:type="dxa"/>
            <w:vAlign w:val="center"/>
          </w:tcPr>
          <w:p w:rsidR="009C2106" w:rsidRPr="002959CE" w:rsidRDefault="009C2106" w:rsidP="009C21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dhanitinoki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dhantin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ed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edhan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l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 ------------</w:t>
            </w:r>
          </w:p>
        </w:tc>
        <w:tc>
          <w:tcPr>
            <w:tcW w:w="134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May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ma’nn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runsat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06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benxe</w:t>
            </w: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2.</w:t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rtodokise</w:t>
            </w:r>
            <w:proofErr w:type="spellEnd"/>
            <w:proofErr w:type="gram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usilime</w:t>
            </w:r>
            <w:proofErr w:type="spellEnd"/>
            <w:proofErr w:type="gram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atolike</w:t>
            </w:r>
            <w:proofErr w:type="spellEnd"/>
            <w:proofErr w:type="gram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l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 --------------</w:t>
            </w:r>
          </w:p>
        </w:tc>
        <w:tc>
          <w:tcPr>
            <w:tcW w:w="134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erann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base? </w:t>
            </w:r>
          </w:p>
        </w:tc>
        <w:tc>
          <w:tcPr>
            <w:tcW w:w="406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uchchuma</w:t>
            </w:r>
            <w:proofErr w:type="spellEnd"/>
            <w:proofErr w:type="gram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adiyye</w:t>
            </w:r>
            <w:proofErr w:type="spellEnd"/>
          </w:p>
        </w:tc>
        <w:tc>
          <w:tcPr>
            <w:tcW w:w="134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rPr>
          <w:trHeight w:val="1651"/>
        </w:trPr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</w:rPr>
              <w:t>Ros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</w:rPr>
              <w:t>deer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</w:rPr>
              <w:t>me’eho</w:t>
            </w:r>
            <w:proofErr w:type="spellEnd"/>
          </w:p>
        </w:tc>
        <w:tc>
          <w:tcPr>
            <w:tcW w:w="4060" w:type="dxa"/>
            <w:vAlign w:val="center"/>
          </w:tcPr>
          <w:p w:rsidR="009C2106" w:rsidRPr="002959CE" w:rsidRDefault="009C2106" w:rsidP="002C49D1">
            <w:pPr>
              <w:spacing w:line="360" w:lineRule="auto"/>
              <w:ind w:left="360"/>
              <w:rPr>
                <w:rStyle w:val="fontstyle21"/>
                <w:rFonts w:ascii="Times New Roman" w:hAnsi="Times New Roman" w:cs="Times New Roman"/>
                <w:b w:val="0"/>
                <w:sz w:val="24"/>
                <w:szCs w:val="24"/>
                <w:lang w:val="am-ET"/>
              </w:rPr>
            </w:pPr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  <w:lang w:val="am-ET"/>
              </w:rPr>
              <w:t>1.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roso</w:t>
            </w:r>
            <w:proofErr w:type="spellEnd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dirosoomo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2. 8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ifile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ifile</w:t>
            </w:r>
            <w:proofErr w:type="spellEnd"/>
          </w:p>
          <w:p w:rsidR="009C2106" w:rsidRPr="002959CE" w:rsidRDefault="009C2106" w:rsidP="002C49D1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olejete</w:t>
            </w:r>
            <w:proofErr w:type="spellEnd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geeshshanna</w:t>
            </w:r>
            <w:proofErr w:type="spellEnd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kuyi</w:t>
            </w:r>
            <w:proofErr w:type="spellEnd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alee</w:t>
            </w:r>
          </w:p>
        </w:tc>
        <w:tc>
          <w:tcPr>
            <w:tcW w:w="134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9C2106" w:rsidRPr="002959CE" w:rsidTr="002C49D1">
        <w:trPr>
          <w:trHeight w:val="2690"/>
        </w:trPr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6 </w:t>
            </w: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oosik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at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60" w:type="dxa"/>
            <w:vAlign w:val="center"/>
          </w:tcPr>
          <w:p w:rsidR="009C2106" w:rsidRPr="002959CE" w:rsidRDefault="009C2106" w:rsidP="009C21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Style w:val="fontstyle2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Loosu</w:t>
            </w:r>
            <w:proofErr w:type="spellEnd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dinoe</w:t>
            </w:r>
            <w:proofErr w:type="spellEnd"/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ngiste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oseemma</w:t>
            </w:r>
            <w:proofErr w:type="spellEnd"/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atto</w:t>
            </w:r>
            <w:proofErr w:type="spellEnd"/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dadalo</w:t>
            </w:r>
            <w:proofErr w:type="spellEnd"/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barru</w:t>
            </w:r>
            <w:proofErr w:type="spellEnd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looso</w:t>
            </w:r>
            <w:proofErr w:type="spellEnd"/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os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C2106" w:rsidRPr="002959CE" w:rsidRDefault="009C2106" w:rsidP="009C210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l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 -------------</w:t>
            </w:r>
          </w:p>
        </w:tc>
        <w:tc>
          <w:tcPr>
            <w:tcW w:w="134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blPrEx>
          <w:tblLook w:val="0000"/>
        </w:tblPrEx>
        <w:trPr>
          <w:trHeight w:val="449"/>
        </w:trPr>
        <w:tc>
          <w:tcPr>
            <w:tcW w:w="71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89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atekir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h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06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ophiy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irrin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0" w:type="dxa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2106" w:rsidRPr="002959CE" w:rsidRDefault="009C2106" w:rsidP="009C210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am-ET"/>
        </w:rPr>
      </w:pP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Gafa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2</w:t>
      </w:r>
      <w:r w:rsidRPr="002959CE">
        <w:rPr>
          <w:rFonts w:ascii="Times New Roman" w:hAnsi="Nyala" w:cs="Times New Roman"/>
          <w:b/>
          <w:color w:val="000000"/>
          <w:sz w:val="24"/>
          <w:szCs w:val="24"/>
        </w:rPr>
        <w:t>፡</w:t>
      </w:r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godowatenna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ilate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hattono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xaphooma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fayyimate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akata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laino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xa’muwa</w:t>
      </w:r>
      <w:proofErr w:type="spellEnd"/>
    </w:p>
    <w:tbl>
      <w:tblPr>
        <w:tblStyle w:val="TableGrid"/>
        <w:tblW w:w="10244" w:type="dxa"/>
        <w:tblLook w:val="04A0"/>
      </w:tblPr>
      <w:tblGrid>
        <w:gridCol w:w="648"/>
        <w:gridCol w:w="5220"/>
        <w:gridCol w:w="2790"/>
        <w:gridCol w:w="1586"/>
      </w:tblGrid>
      <w:tr w:rsidR="009C2106" w:rsidRPr="002959CE" w:rsidTr="002C49D1"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</w:rPr>
              <w:t>kiiro</w:t>
            </w:r>
            <w:proofErr w:type="spellEnd"/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9CE">
              <w:rPr>
                <w:rFonts w:ascii="Times New Roman" w:hAnsi="Times New Roman" w:cs="Times New Roman"/>
                <w:b/>
                <w:sz w:val="24"/>
                <w:szCs w:val="24"/>
              </w:rPr>
              <w:t>Xa’mo</w:t>
            </w:r>
            <w:proofErr w:type="spellEnd"/>
          </w:p>
        </w:tc>
        <w:tc>
          <w:tcPr>
            <w:tcW w:w="279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b/>
              </w:rPr>
              <w:t>Sai</w:t>
            </w:r>
            <w:proofErr w:type="spellEnd"/>
          </w:p>
        </w:tc>
      </w:tr>
      <w:tr w:rsidR="009C2106" w:rsidRPr="002959CE" w:rsidTr="002C49D1">
        <w:trPr>
          <w:trHeight w:val="126"/>
        </w:trPr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ageeshsh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odowo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ahan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endeen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79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iiroten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rPr>
          <w:trHeight w:val="144"/>
        </w:trPr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eeshshame’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os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llo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ah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endeen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79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iiroten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onn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aaq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k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dir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dooshshin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lo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biidih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ed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wiisiisir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aten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qaageema</w:t>
            </w:r>
            <w:proofErr w:type="spellEnd"/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onn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aaq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li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laxo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ux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siro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90" w:type="dxa"/>
            <w:vAlign w:val="center"/>
          </w:tcPr>
          <w:p w:rsidR="009C2106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i</w:t>
            </w:r>
            <w:proofErr w:type="spellEnd"/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1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ino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kkir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i</w:t>
            </w:r>
            <w:proofErr w:type="spellEnd"/>
          </w:p>
        </w:tc>
      </w:tr>
      <w:tr w:rsidR="009C2106" w:rsidRPr="002959CE" w:rsidTr="002C49D1"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laxo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l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uxira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nafootah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odwitankuu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ek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iraat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 ------- (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u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buuxooma</w:t>
            </w:r>
            <w:proofErr w:type="spellEnd"/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laxo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la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ux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nafootah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ikoot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9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ayyimate</w:t>
            </w:r>
            <w:proofErr w:type="spellEnd"/>
            <w:proofErr w:type="gram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eelira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ayyima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awira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mangistete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sopitaalera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gilete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sipitaalera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mangistaawe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kkitinokk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ilikera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6.wole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----------</w:t>
            </w:r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7 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alaxo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la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ux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runs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ro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--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iiroten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diafooma</w:t>
            </w:r>
          </w:p>
        </w:tc>
        <w:tc>
          <w:tcPr>
            <w:tcW w:w="1586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rPr>
          <w:trHeight w:val="240"/>
        </w:trPr>
        <w:tc>
          <w:tcPr>
            <w:tcW w:w="648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</w:p>
        </w:tc>
        <w:tc>
          <w:tcPr>
            <w:tcW w:w="5220" w:type="dxa"/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odobe</w:t>
            </w:r>
            <w:proofErr w:type="spellEnd"/>
            <w:proofErr w:type="gram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edh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kime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ux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ssira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sh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laataat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yinanir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r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fidh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genoot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  <w:vAlign w:val="center"/>
          </w:tcPr>
          <w:p w:rsidR="009C2106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dee’ni </w:t>
            </w: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ee</w:t>
            </w:r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586" w:type="dxa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</w:tbl>
    <w:tbl>
      <w:tblPr>
        <w:tblW w:w="1027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648"/>
        <w:gridCol w:w="5220"/>
        <w:gridCol w:w="2769"/>
        <w:gridCol w:w="1641"/>
      </w:tblGrid>
      <w:tr w:rsidR="009C2106" w:rsidRPr="002959CE" w:rsidTr="002C49D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a</w:t>
            </w:r>
            <w:proofErr w:type="spellEnd"/>
            <w:proofErr w:type="gram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r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anni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o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akki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agannini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ad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tinoh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0.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sz w:val="24"/>
                <w:szCs w:val="24"/>
              </w:rPr>
              <w:t>dee’ni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1.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rPr>
          <w:trHeight w:val="12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</w:t>
            </w:r>
            <w:proofErr w:type="spellEnd"/>
            <w:proofErr w:type="gram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aki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o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dant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t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qantino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deet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wo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oni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.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’in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.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rPr>
          <w:trHeight w:val="137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</w:t>
            </w:r>
            <w:proofErr w:type="spellEnd"/>
            <w:proofErr w:type="gram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akir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nar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deet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’namm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adinohenni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.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’n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.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rPr>
          <w:trHeight w:val="13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1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proofErr w:type="gram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ar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d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odowa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ed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madan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ayyima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adinohen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.</w:t>
            </w: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’n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.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okih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kkir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14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i</w:t>
            </w:r>
            <w:proofErr w:type="spellEnd"/>
          </w:p>
        </w:tc>
      </w:tr>
      <w:tr w:rsidR="009C2106" w:rsidRPr="002959CE" w:rsidTr="002C49D1">
        <w:trPr>
          <w:trHeight w:val="1566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1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’m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08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wor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kitur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ik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ayyima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adinoh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itt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een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ol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ndiinan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ukaarete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isso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mulu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is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danu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iso</w:t>
            </w:r>
            <w:proofErr w:type="spellEnd"/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mundeete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iiwo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wole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C2106" w:rsidRPr="002959CE" w:rsidTr="002C49D1">
        <w:trPr>
          <w:trHeight w:val="28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nar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awanno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ba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le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ino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.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’n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1. </w:t>
            </w: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</w:t>
            </w:r>
            <w:proofErr w:type="spellEnd"/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2106" w:rsidRPr="002959CE" w:rsidTr="002C49D1">
        <w:trPr>
          <w:trHeight w:val="21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enne</w:t>
            </w:r>
            <w:proofErr w:type="spellEnd"/>
            <w:proofErr w:type="gram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odow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yannara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gamete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baan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u’nammanor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ulinoni</w:t>
            </w:r>
            <w:proofErr w:type="spellEnd"/>
            <w:r w:rsidRPr="002959C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.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’ni</w:t>
            </w:r>
            <w:proofErr w:type="spellEnd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9C2106" w:rsidRPr="002959CE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 xml:space="preserve">1. </w:t>
            </w:r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</w:t>
            </w:r>
            <w:proofErr w:type="spellEnd"/>
          </w:p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106" w:rsidRPr="002959CE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2106" w:rsidRPr="002959CE" w:rsidRDefault="009C2106" w:rsidP="009C2106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C2106" w:rsidRPr="002959CE" w:rsidRDefault="009C2106" w:rsidP="009C2106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Gafa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3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heeshshote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akatana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gilete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akati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ledo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amadantino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>xa’muwa</w:t>
      </w:r>
      <w:proofErr w:type="spellEnd"/>
      <w:r w:rsidRPr="002959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"/>
        <w:tblW w:w="10278" w:type="dxa"/>
        <w:tblLook w:val="04A0"/>
      </w:tblPr>
      <w:tblGrid>
        <w:gridCol w:w="828"/>
        <w:gridCol w:w="4140"/>
        <w:gridCol w:w="3330"/>
        <w:gridCol w:w="1980"/>
      </w:tblGrid>
      <w:tr w:rsidR="009C2106" w:rsidRPr="00547B8D" w:rsidTr="002C49D1"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kiir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xa’m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</w:rPr>
              <w:t>Dawaro</w:t>
            </w:r>
            <w:proofErr w:type="spellEnd"/>
          </w:p>
        </w:tc>
        <w:tc>
          <w:tcPr>
            <w:tcW w:w="198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ai</w:t>
            </w:r>
            <w:proofErr w:type="spellEnd"/>
          </w:p>
        </w:tc>
      </w:tr>
      <w:tr w:rsidR="009C2106" w:rsidRPr="00547B8D" w:rsidTr="002C49D1"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d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at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ama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genoo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:rsidR="009C2106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de’ni </w:t>
            </w:r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ee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98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um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n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kir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303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i</w:t>
            </w:r>
            <w:proofErr w:type="spellEnd"/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2106" w:rsidRPr="00547B8D" w:rsidTr="002C49D1"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02 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d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at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ronsidh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genoo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33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1.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rru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al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malat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mit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Lam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mar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mit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</w:t>
            </w:r>
            <w:proofErr w:type="spellEnd"/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4.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horontanni </w:t>
            </w:r>
          </w:p>
        </w:tc>
        <w:tc>
          <w:tcPr>
            <w:tcW w:w="198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547B8D" w:rsidTr="002C49D1"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dd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igaar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ronsiroo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vAlign w:val="center"/>
          </w:tcPr>
          <w:p w:rsidR="009C2106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</w:t>
            </w:r>
            <w:proofErr w:type="spellEnd"/>
          </w:p>
          <w:p w:rsidR="009C2106" w:rsidRPr="00547B8D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1.  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kir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306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i</w:t>
            </w:r>
            <w:proofErr w:type="spellEnd"/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547B8D" w:rsidTr="002C49D1">
        <w:trPr>
          <w:trHeight w:val="191"/>
        </w:trPr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04 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dd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igaar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ronsiroo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rr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al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.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gram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lamalate</w:t>
            </w:r>
            <w:proofErr w:type="gram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mit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Lame 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mal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mit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kuy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lee</w:t>
            </w:r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.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ron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egenoom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106" w:rsidRPr="00547B8D" w:rsidTr="002C49D1">
        <w:trPr>
          <w:trHeight w:val="206"/>
        </w:trPr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05 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rrunn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igaar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ronsira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---- (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iirotenn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</w:p>
        </w:tc>
      </w:tr>
      <w:tr w:rsidR="009C2106" w:rsidRPr="00547B8D" w:rsidTr="002C49D1">
        <w:trPr>
          <w:trHeight w:val="189"/>
        </w:trPr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eshshok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r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cohol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g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genoo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:rsidR="009C2106" w:rsidRDefault="009C2106" w:rsidP="002C49D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dee’ni </w:t>
            </w:r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ee </w:t>
            </w:r>
          </w:p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kir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i</w:t>
            </w:r>
            <w:proofErr w:type="spellEnd"/>
          </w:p>
        </w:tc>
      </w:tr>
      <w:tr w:rsidR="009C2106" w:rsidRPr="00547B8D" w:rsidTr="002C49D1">
        <w:trPr>
          <w:trHeight w:val="174"/>
        </w:trPr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te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coholet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ronsira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mit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war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een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ndiinann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sho</w:t>
            </w:r>
            <w:proofErr w:type="spellEnd"/>
            <w:proofErr w:type="gram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gram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ra</w:t>
            </w:r>
            <w:proofErr w:type="gram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3.biira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woyiine 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je</w:t>
            </w:r>
            <w:proofErr w:type="spellEnd"/>
            <w:proofErr w:type="gram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l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xawis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19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</w:p>
        </w:tc>
      </w:tr>
      <w:tr w:rsidR="009C2106" w:rsidRPr="00547B8D" w:rsidTr="002C49D1">
        <w:trPr>
          <w:trHeight w:val="171"/>
        </w:trPr>
        <w:tc>
          <w:tcPr>
            <w:tcW w:w="828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14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n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d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’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kool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t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rra</w:t>
            </w:r>
            <w:proofErr w:type="spellEnd"/>
            <w:proofErr w:type="gram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aal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lamalate mit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igen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kuy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lee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Lam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mal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do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mit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higenna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kuy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le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sae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.horontanni</w:t>
            </w:r>
          </w:p>
        </w:tc>
        <w:tc>
          <w:tcPr>
            <w:tcW w:w="19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</w:p>
        </w:tc>
      </w:tr>
    </w:tbl>
    <w:p w:rsidR="009C2106" w:rsidRPr="00547B8D" w:rsidRDefault="009C2106" w:rsidP="009C2106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C2106" w:rsidRPr="00547B8D" w:rsidRDefault="009C2106" w:rsidP="009C2106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am-ET"/>
        </w:rPr>
      </w:pPr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>GAFA 4:- GODOWINN NOO AMA AANA IKKITANNO BISATE GOJO LAINNOHUNNI XA’MO</w:t>
      </w:r>
    </w:p>
    <w:tbl>
      <w:tblPr>
        <w:tblW w:w="100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710"/>
        <w:gridCol w:w="6806"/>
        <w:gridCol w:w="2582"/>
      </w:tblGrid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ir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xa’muwa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waro</w:t>
            </w:r>
            <w:proofErr w:type="spellEnd"/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1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ate</w:t>
            </w:r>
            <w:proofErr w:type="spellEnd"/>
            <w:proofErr w:type="gram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nar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kikin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qat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waant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oot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1ee     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2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ikin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akir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ate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yiwoler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le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in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proofErr w:type="gram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3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ikin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u9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n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tu’mote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kis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y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yin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ino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i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ee      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4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ik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wunni</w:t>
            </w:r>
            <w:proofErr w:type="gram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qawettenni</w:t>
            </w:r>
            <w:proofErr w:type="spellEnd"/>
            <w:proofErr w:type="gram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y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uunichin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raiilishs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ino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dee’ni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ee    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5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ikk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iye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rat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r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y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lxat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lishs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ino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dee’ni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ee    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6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ik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kate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nino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dee’ni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ee     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7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ikin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oaatin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nanor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d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lino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oni?mit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e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wr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diina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imate</w:t>
            </w:r>
            <w:proofErr w:type="spellEnd"/>
            <w:proofErr w:type="gram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ira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shsh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qich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iqam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sirote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s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ow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5.wole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wis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8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nnar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anik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e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winsoo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s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’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lishshinoh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 </w:t>
            </w:r>
            <w:proofErr w:type="spellStart"/>
            <w:proofErr w:type="gram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a</w:t>
            </w:r>
            <w:proofErr w:type="spellEnd"/>
            <w:proofErr w:type="gram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al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ajana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late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te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an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nu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a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eg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5.mitoreno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409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e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winsoo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t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d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an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al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;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ix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;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sincho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oot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e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na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aganara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lishinor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oni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e’n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1. </w:t>
            </w:r>
            <w:proofErr w:type="spellStart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547B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9C2106" w:rsidRPr="00547B8D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0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’m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09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war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kitur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eet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waj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lishinohu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yaa</w:t>
            </w:r>
            <w:proofErr w:type="spellEnd"/>
            <w:proofErr w:type="gram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ati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.labaaho </w:t>
            </w: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sinchoho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9C2106" w:rsidRPr="00547B8D" w:rsidRDefault="009C2106" w:rsidP="002C49D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e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wis</w:t>
            </w:r>
            <w:proofErr w:type="spellEnd"/>
            <w:r w:rsidRPr="0054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____</w:t>
            </w:r>
          </w:p>
        </w:tc>
      </w:tr>
    </w:tbl>
    <w:p w:rsidR="009C2106" w:rsidRPr="00547B8D" w:rsidRDefault="009C2106" w:rsidP="009C2106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am-ET"/>
        </w:rPr>
      </w:pPr>
      <w:proofErr w:type="gramStart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>GAFA  5:BIKATENI</w:t>
      </w:r>
      <w:proofErr w:type="gramEnd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OY KAARDETE AANINI WONSHINANI XA’MUWA </w:t>
      </w:r>
    </w:p>
    <w:tbl>
      <w:tblPr>
        <w:tblStyle w:val="TableGrid"/>
        <w:tblW w:w="10008" w:type="dxa"/>
        <w:tblLook w:val="04A0"/>
      </w:tblPr>
      <w:tblGrid>
        <w:gridCol w:w="710"/>
        <w:gridCol w:w="2825"/>
        <w:gridCol w:w="3593"/>
        <w:gridCol w:w="2880"/>
      </w:tblGrid>
      <w:tr w:rsidR="009C2106" w:rsidRPr="00547B8D" w:rsidTr="002C49D1"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iiro</w:t>
            </w:r>
            <w:proofErr w:type="spellEnd"/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Xa’mo</w:t>
            </w:r>
            <w:proofErr w:type="spellEnd"/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uicho</w:t>
            </w:r>
            <w:proofErr w:type="spellEnd"/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</w:p>
        </w:tc>
      </w:tr>
      <w:tr w:rsidR="009C2106" w:rsidRPr="00547B8D" w:rsidTr="002C49D1">
        <w:trPr>
          <w:trHeight w:val="1343"/>
        </w:trPr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1</w:t>
            </w:r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aqu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am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ee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nin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am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MP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’n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iro;Kaarde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ninihakim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rasoundeteguma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shitanno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(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ala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wis</w:t>
            </w:r>
            <w:proofErr w:type="spellEnd"/>
          </w:p>
        </w:tc>
      </w:tr>
      <w:tr w:rsidR="009C2106" w:rsidRPr="00547B8D" w:rsidTr="002C49D1">
        <w:trPr>
          <w:trHeight w:val="388"/>
        </w:trPr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aaqu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oo/Tee</w:t>
            </w:r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’atenn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shinaniho</w:t>
            </w:r>
            <w:proofErr w:type="spellEnd"/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(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aaha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yaata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)</w:t>
            </w:r>
          </w:p>
        </w:tc>
      </w:tr>
      <w:tr w:rsidR="009C2106" w:rsidRPr="00547B8D" w:rsidTr="002C49D1"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ilo</w:t>
            </w:r>
            <w:proofErr w:type="spellEnd"/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in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shinanniho</w:t>
            </w:r>
            <w:proofErr w:type="spellEnd"/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K/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ametenn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w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C2106" w:rsidRPr="00547B8D" w:rsidTr="002C49D1"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ja</w:t>
            </w:r>
            <w:proofErr w:type="spellEnd"/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in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shinaniho</w:t>
            </w:r>
            <w:proofErr w:type="spellEnd"/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’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etirexawis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)</w:t>
            </w:r>
          </w:p>
        </w:tc>
      </w:tr>
      <w:tr w:rsidR="009C2106" w:rsidRPr="00547B8D" w:rsidTr="002C49D1">
        <w:trPr>
          <w:trHeight w:val="120"/>
        </w:trPr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aaqu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am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s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AC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’e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in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shinaniho</w:t>
            </w:r>
            <w:proofErr w:type="spellEnd"/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 (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’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etir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winsann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</w:tr>
      <w:tr w:rsidR="009C2106" w:rsidRPr="00547B8D" w:rsidTr="002C49D1">
        <w:trPr>
          <w:trHeight w:val="136"/>
        </w:trPr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dee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iwo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’ete</w:t>
            </w:r>
            <w:proofErr w:type="spellEnd"/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in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arde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nin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shinanniho</w:t>
            </w:r>
            <w:proofErr w:type="spellEnd"/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// __  (Mm/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kuren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C2106" w:rsidRPr="00547B8D" w:rsidTr="002C49D1">
        <w:trPr>
          <w:trHeight w:val="206"/>
        </w:trPr>
        <w:tc>
          <w:tcPr>
            <w:tcW w:w="645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59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etayv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ta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24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in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ardet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nnini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shinaaniho</w:t>
            </w:r>
            <w:proofErr w:type="spellEnd"/>
          </w:p>
        </w:tc>
        <w:tc>
          <w:tcPr>
            <w:tcW w:w="2880" w:type="dxa"/>
          </w:tcPr>
          <w:p w:rsidR="009C2106" w:rsidRPr="00547B8D" w:rsidRDefault="009C2106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  (-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+</w:t>
            </w:r>
            <w:proofErr w:type="spellStart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</w:t>
            </w:r>
            <w:proofErr w:type="spellEnd"/>
            <w:r w:rsidRPr="00547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</w:tr>
    </w:tbl>
    <w:p w:rsidR="009C2106" w:rsidRPr="00547B8D" w:rsidRDefault="009C2106" w:rsidP="009C2106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              </w:t>
      </w:r>
      <w:proofErr w:type="spellStart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>Kaa’lote</w:t>
      </w:r>
      <w:proofErr w:type="spellEnd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>Daafira</w:t>
      </w:r>
      <w:proofErr w:type="spellEnd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>Wodannuni</w:t>
      </w:r>
      <w:proofErr w:type="spellEnd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>Galateeemo</w:t>
      </w:r>
      <w:proofErr w:type="spellEnd"/>
      <w:r w:rsidRPr="00547B8D">
        <w:rPr>
          <w:rFonts w:ascii="Times New Roman" w:hAnsi="Times New Roman" w:cs="Times New Roman"/>
          <w:b/>
          <w:color w:val="000000"/>
          <w:sz w:val="24"/>
          <w:szCs w:val="24"/>
        </w:rPr>
        <w:t>!!</w:t>
      </w:r>
    </w:p>
    <w:p w:rsidR="009C2106" w:rsidRDefault="009C2106" w:rsidP="009C2106">
      <w:pPr>
        <w:rPr>
          <w:rFonts w:ascii="Times New Roman" w:hAnsi="Times New Roman" w:cs="Times New Roman"/>
          <w:b/>
          <w:sz w:val="24"/>
          <w:szCs w:val="24"/>
        </w:rPr>
      </w:pPr>
    </w:p>
    <w:p w:rsidR="001B604E" w:rsidRDefault="001B604E"/>
    <w:sectPr w:rsidR="001B604E" w:rsidSect="001B6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arnock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F93483"/>
    <w:multiLevelType w:val="hybridMultilevel"/>
    <w:tmpl w:val="3396718A"/>
    <w:lvl w:ilvl="0" w:tplc="1BCE197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F432D4"/>
    <w:multiLevelType w:val="hybridMultilevel"/>
    <w:tmpl w:val="E92CC060"/>
    <w:lvl w:ilvl="0" w:tplc="A01497E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9C2106"/>
    <w:rsid w:val="001B604E"/>
    <w:rsid w:val="00252418"/>
    <w:rsid w:val="0027599F"/>
    <w:rsid w:val="0028651A"/>
    <w:rsid w:val="0029734F"/>
    <w:rsid w:val="002A2AA4"/>
    <w:rsid w:val="00310FFD"/>
    <w:rsid w:val="007B5DD0"/>
    <w:rsid w:val="009C2106"/>
    <w:rsid w:val="00D0136B"/>
    <w:rsid w:val="00FC2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10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1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7">
    <w:name w:val="Style7"/>
    <w:basedOn w:val="TableSimple1"/>
    <w:uiPriority w:val="99"/>
    <w:qFormat/>
    <w:rsid w:val="00310FFD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10FF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C21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C2106"/>
    <w:pPr>
      <w:ind w:left="720"/>
      <w:contextualSpacing/>
    </w:pPr>
  </w:style>
  <w:style w:type="character" w:customStyle="1" w:styleId="fontstyle01">
    <w:name w:val="fontstyle01"/>
    <w:basedOn w:val="DefaultParagraphFont"/>
    <w:rsid w:val="009C2106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C2106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C210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2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eteneg2119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7</Words>
  <Characters>6939</Characters>
  <Application>Microsoft Office Word</Application>
  <DocSecurity>0</DocSecurity>
  <Lines>57</Lines>
  <Paragraphs>16</Paragraphs>
  <ScaleCrop>false</ScaleCrop>
  <Company/>
  <LinksUpToDate>false</LinksUpToDate>
  <CharactersWithSpaces>8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A</dc:creator>
  <cp:keywords/>
  <dc:description/>
  <cp:lastModifiedBy>GOSA</cp:lastModifiedBy>
  <cp:revision>2</cp:revision>
  <dcterms:created xsi:type="dcterms:W3CDTF">2021-08-19T06:08:00Z</dcterms:created>
  <dcterms:modified xsi:type="dcterms:W3CDTF">2021-08-19T06:09:00Z</dcterms:modified>
</cp:coreProperties>
</file>